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35ED4" w14:textId="14D307F5"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842BD9">
        <w:rPr>
          <w:rFonts w:ascii="Times New Roman" w:eastAsiaTheme="majorEastAsia" w:hAnsi="Times New Roman" w:cs="Times New Roman"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sz w:val="24"/>
          <w:szCs w:val="24"/>
        </w:rPr>
        <w:t>3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3D2F3E">
        <w:rPr>
          <w:rFonts w:ascii="Times New Roman" w:eastAsiaTheme="majorEastAsia" w:hAnsi="Times New Roman" w:cs="Times New Roman"/>
          <w:sz w:val="24"/>
          <w:szCs w:val="24"/>
        </w:rPr>
        <w:t>PSMC2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3D2F3E">
        <w:rPr>
          <w:rFonts w:ascii="Times New Roman" w:eastAsiaTheme="majorEastAsia" w:hAnsi="Times New Roman" w:cs="Times New Roman"/>
          <w:sz w:val="24"/>
          <w:szCs w:val="24"/>
        </w:rPr>
        <w:t>HCC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55346C">
        <w:rPr>
          <w:rFonts w:ascii="Times New Roman" w:eastAsiaTheme="majorEastAsia" w:hAnsi="Times New Roman" w:cs="Times New Roman"/>
          <w:sz w:val="24"/>
          <w:szCs w:val="24"/>
        </w:rPr>
        <w:t>Pearson</w:t>
      </w:r>
      <w:bookmarkStart w:id="0" w:name="_GoBack"/>
      <w:bookmarkEnd w:id="0"/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 xml:space="preserve">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14:paraId="3F8E0119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14:paraId="49B9C6BA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14:paraId="7709B3FF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14:paraId="4A4B2317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3D2F3E" w:rsidRPr="00B0652E" w14:paraId="1C367A30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45CCEA75" w14:textId="77777777" w:rsidR="003D2F3E" w:rsidRPr="003D2F3E" w:rsidRDefault="003D2F3E" w:rsidP="003D2F3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14B6431" w14:textId="77777777" w:rsidR="003D2F3E" w:rsidRPr="00B0652E" w:rsidRDefault="003D2F3E" w:rsidP="003D2F3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44F95E7" w14:textId="77777777" w:rsidR="003D2F3E" w:rsidRPr="003D2F3E" w:rsidRDefault="003D2F3E" w:rsidP="003D2F3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-0.218</w:t>
            </w:r>
          </w:p>
        </w:tc>
      </w:tr>
      <w:tr w:rsidR="003D2F3E" w:rsidRPr="00B0652E" w14:paraId="3948B467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70FA50E9" w14:textId="77777777" w:rsidR="003D2F3E" w:rsidRPr="003D2F3E" w:rsidRDefault="003D2F3E" w:rsidP="003D2F3E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4DFEF3CE" w14:textId="77777777" w:rsidR="003D2F3E" w:rsidRPr="00B0652E" w:rsidRDefault="003D2F3E" w:rsidP="003D2F3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48DBF4BC" w14:textId="589B0E04" w:rsidR="003D2F3E" w:rsidRPr="003D2F3E" w:rsidRDefault="003D2F3E" w:rsidP="003D2F3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3D2F3E" w:rsidRPr="00B0652E" w14:paraId="4B0E8BD3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353DA0AC" w14:textId="77777777" w:rsidR="003D2F3E" w:rsidRPr="003D2F3E" w:rsidRDefault="003D2F3E" w:rsidP="003D2F3E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1849A461" w14:textId="77777777" w:rsidR="003D2F3E" w:rsidRPr="00B0652E" w:rsidRDefault="003D2F3E" w:rsidP="003D2F3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5C33D210" w14:textId="77777777" w:rsidR="003D2F3E" w:rsidRPr="003D2F3E" w:rsidRDefault="003D2F3E" w:rsidP="003D2F3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08</w:t>
            </w:r>
          </w:p>
        </w:tc>
      </w:tr>
      <w:tr w:rsidR="003D2F3E" w:rsidRPr="00B0652E" w14:paraId="312D46D1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0816F998" w14:textId="77777777" w:rsidR="003D2F3E" w:rsidRPr="003D2F3E" w:rsidRDefault="003D2F3E" w:rsidP="003D2F3E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T </w:t>
            </w:r>
            <w:hyperlink r:id="rId7" w:anchor="/javascript:;" w:history="1">
              <w:r w:rsidRPr="003D2F3E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I</w:t>
              </w:r>
              <w:r w:rsidRPr="003D2F3E"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nfiltrate</w:t>
              </w:r>
            </w:hyperlink>
            <w:r w:rsidRPr="003D2F3E">
              <w:rPr>
                <w:rFonts w:ascii="Times New Roman" w:eastAsiaTheme="majorEastAsia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7471EAD2" w14:textId="77777777" w:rsidR="003D2F3E" w:rsidRPr="00B0652E" w:rsidRDefault="003D2F3E" w:rsidP="003D2F3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14A79BE" w14:textId="77777777" w:rsidR="003D2F3E" w:rsidRPr="003D2F3E" w:rsidRDefault="003D2F3E" w:rsidP="003D2F3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42</w:t>
            </w:r>
          </w:p>
        </w:tc>
      </w:tr>
      <w:tr w:rsidR="003D2F3E" w:rsidRPr="00B0652E" w14:paraId="438A1DF5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31027CC5" w14:textId="77777777" w:rsidR="003D2F3E" w:rsidRPr="003D2F3E" w:rsidRDefault="003D2F3E" w:rsidP="003D2F3E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477957ED" w14:textId="77777777" w:rsidR="003D2F3E" w:rsidRPr="00B0652E" w:rsidRDefault="003D2F3E" w:rsidP="003D2F3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152EE815" w14:textId="4F75A4B7" w:rsidR="003D2F3E" w:rsidRPr="003D2F3E" w:rsidRDefault="003D2F3E" w:rsidP="003D2F3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3D2F3E" w:rsidRPr="00B0652E" w14:paraId="79E7DD64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24AC1FEA" w14:textId="77777777" w:rsidR="003D2F3E" w:rsidRPr="003D2F3E" w:rsidRDefault="003D2F3E" w:rsidP="003D2F3E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7A511AA9" w14:textId="77777777" w:rsidR="003D2F3E" w:rsidRPr="00B0652E" w:rsidRDefault="003D2F3E" w:rsidP="003D2F3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1478D09D" w14:textId="77777777" w:rsidR="003D2F3E" w:rsidRPr="003D2F3E" w:rsidRDefault="003D2F3E" w:rsidP="003D2F3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08</w:t>
            </w:r>
          </w:p>
        </w:tc>
      </w:tr>
      <w:tr w:rsidR="003D2F3E" w:rsidRPr="00B0652E" w14:paraId="25CC2D6B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4F2534AC" w14:textId="77777777" w:rsidR="003D2F3E" w:rsidRPr="003D2F3E" w:rsidRDefault="003D2F3E" w:rsidP="003D2F3E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 w:rsidRPr="003D2F3E">
              <w:rPr>
                <w:rFonts w:ascii="Times New Roman" w:eastAsiaTheme="majorEastAsia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1628153" w14:textId="77777777" w:rsidR="003D2F3E" w:rsidRPr="00B0652E" w:rsidRDefault="003D2F3E" w:rsidP="003D2F3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1B083B00" w14:textId="77777777" w:rsidR="003D2F3E" w:rsidRPr="003D2F3E" w:rsidRDefault="003D2F3E" w:rsidP="003D2F3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08</w:t>
            </w:r>
          </w:p>
        </w:tc>
      </w:tr>
      <w:tr w:rsidR="003D2F3E" w:rsidRPr="00B0652E" w14:paraId="61D65E2C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24F7211D" w14:textId="77777777" w:rsidR="003D2F3E" w:rsidRPr="003D2F3E" w:rsidRDefault="003D2F3E" w:rsidP="003D2F3E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37BE14B3" w14:textId="77777777" w:rsidR="003D2F3E" w:rsidRPr="00B0652E" w:rsidRDefault="003D2F3E" w:rsidP="003D2F3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122CF597" w14:textId="6F3CE495" w:rsidR="003D2F3E" w:rsidRPr="003D2F3E" w:rsidRDefault="003D2F3E" w:rsidP="003D2F3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31</w:t>
            </w:r>
          </w:p>
        </w:tc>
      </w:tr>
      <w:tr w:rsidR="003D2F3E" w:rsidRPr="00B0652E" w14:paraId="17EB5182" w14:textId="77777777" w:rsidTr="003D2F3E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14:paraId="77E7A04A" w14:textId="77777777" w:rsidR="003D2F3E" w:rsidRPr="003D2F3E" w:rsidRDefault="003D2F3E" w:rsidP="003D2F3E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0BFD1CB7" w14:textId="77777777" w:rsidR="003D2F3E" w:rsidRPr="00B0652E" w:rsidRDefault="003D2F3E" w:rsidP="003D2F3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08434644" w14:textId="77777777" w:rsidR="003D2F3E" w:rsidRPr="003D2F3E" w:rsidRDefault="003D2F3E" w:rsidP="003D2F3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2F3E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08</w:t>
            </w:r>
          </w:p>
        </w:tc>
      </w:tr>
    </w:tbl>
    <w:p w14:paraId="39A2A18C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F1C4FFA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C34F4AC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469B55EE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503C7795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4E6DBD" w14:textId="77777777" w:rsidR="00D40A08" w:rsidRDefault="00D40A08" w:rsidP="00086447">
      <w:r>
        <w:separator/>
      </w:r>
    </w:p>
  </w:endnote>
  <w:endnote w:type="continuationSeparator" w:id="0">
    <w:p w14:paraId="60EB82B0" w14:textId="77777777" w:rsidR="00D40A08" w:rsidRDefault="00D40A08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E68783" w14:textId="77777777" w:rsidR="00D40A08" w:rsidRDefault="00D40A08" w:rsidP="00086447">
      <w:r>
        <w:separator/>
      </w:r>
    </w:p>
  </w:footnote>
  <w:footnote w:type="continuationSeparator" w:id="0">
    <w:p w14:paraId="632D8EC5" w14:textId="77777777" w:rsidR="00D40A08" w:rsidRDefault="00D40A08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97DD9"/>
    <w:rsid w:val="00233E52"/>
    <w:rsid w:val="002E44DE"/>
    <w:rsid w:val="00330F7C"/>
    <w:rsid w:val="003A7635"/>
    <w:rsid w:val="003D2F3E"/>
    <w:rsid w:val="003E1263"/>
    <w:rsid w:val="00465714"/>
    <w:rsid w:val="00520925"/>
    <w:rsid w:val="0055346C"/>
    <w:rsid w:val="005E11E8"/>
    <w:rsid w:val="005E642D"/>
    <w:rsid w:val="00682EC1"/>
    <w:rsid w:val="00706A4A"/>
    <w:rsid w:val="00776FF2"/>
    <w:rsid w:val="007A63B6"/>
    <w:rsid w:val="007B0E72"/>
    <w:rsid w:val="007C1CE3"/>
    <w:rsid w:val="00842BD9"/>
    <w:rsid w:val="0085354A"/>
    <w:rsid w:val="008E5425"/>
    <w:rsid w:val="00960D1D"/>
    <w:rsid w:val="00993419"/>
    <w:rsid w:val="00995D9E"/>
    <w:rsid w:val="00A2270F"/>
    <w:rsid w:val="00A83093"/>
    <w:rsid w:val="00AA3EDC"/>
    <w:rsid w:val="00AB4C1C"/>
    <w:rsid w:val="00B008E8"/>
    <w:rsid w:val="00B0652E"/>
    <w:rsid w:val="00BC6F3A"/>
    <w:rsid w:val="00BD0008"/>
    <w:rsid w:val="00C54645"/>
    <w:rsid w:val="00CD125A"/>
    <w:rsid w:val="00CD2FC5"/>
    <w:rsid w:val="00CE74AD"/>
    <w:rsid w:val="00D2696B"/>
    <w:rsid w:val="00D40A08"/>
    <w:rsid w:val="00D503B2"/>
    <w:rsid w:val="00D5500F"/>
    <w:rsid w:val="00E247A0"/>
    <w:rsid w:val="00E4581B"/>
    <w:rsid w:val="00E7496E"/>
    <w:rsid w:val="00E74FAA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DDFE4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D:/360%E5%AE%89%E5%85%A8%E6%B5%8F%E8%A7%88%E5%99%A8%E4%B8%8B%E8%BD%BD/Dict/8.4.0.0/resultui/html/ind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Xumeng Wu</cp:lastModifiedBy>
  <cp:revision>34</cp:revision>
  <dcterms:created xsi:type="dcterms:W3CDTF">2010-10-10T08:47:00Z</dcterms:created>
  <dcterms:modified xsi:type="dcterms:W3CDTF">2021-04-29T05:25:00Z</dcterms:modified>
</cp:coreProperties>
</file>